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2D0FF5" w14:textId="655C4209" w:rsidR="00B45FBD" w:rsidRPr="009F6795" w:rsidRDefault="00861BC0" w:rsidP="00B45FBD">
      <w:pPr>
        <w:pStyle w:val="a3"/>
        <w:spacing w:before="288" w:line="432" w:lineRule="auto"/>
        <w:rPr>
          <w:rFonts w:ascii="Times New Roman" w:hAnsi="Times New Roman"/>
          <w:sz w:val="24"/>
        </w:rPr>
      </w:pPr>
      <w:r w:rsidRPr="00B7627D">
        <w:rPr>
          <w:rFonts w:ascii="Times New Roman" w:hAnsi="Times New Roman"/>
          <w:b/>
          <w:bCs/>
          <w:sz w:val="24"/>
          <w:lang w:eastAsia="ko-KR"/>
        </w:rPr>
        <w:t>Supplemental</w:t>
      </w:r>
      <w:r>
        <w:rPr>
          <w:rFonts w:ascii="Times New Roman" w:hAnsi="Times New Roman"/>
          <w:b/>
          <w:bCs/>
          <w:sz w:val="24"/>
          <w:lang w:eastAsia="ko-KR"/>
        </w:rPr>
        <w:t xml:space="preserve"> </w:t>
      </w:r>
      <w:r w:rsidR="002A4DE2" w:rsidRPr="009F6795">
        <w:rPr>
          <w:rFonts w:ascii="Times New Roman" w:hAnsi="Times New Roman"/>
          <w:b/>
          <w:bCs/>
          <w:sz w:val="24"/>
        </w:rPr>
        <w:t xml:space="preserve">Table </w:t>
      </w:r>
      <w:r w:rsidR="002A4DE2">
        <w:rPr>
          <w:rFonts w:ascii="Times New Roman" w:hAnsi="Times New Roman" w:hint="eastAsia"/>
          <w:b/>
          <w:bCs/>
          <w:sz w:val="24"/>
          <w:lang w:eastAsia="ko-KR"/>
        </w:rPr>
        <w:t>S</w:t>
      </w:r>
      <w:r w:rsidR="002A4DE2">
        <w:rPr>
          <w:rFonts w:ascii="Times New Roman" w:hAnsi="Times New Roman"/>
          <w:b/>
          <w:bCs/>
          <w:sz w:val="24"/>
          <w:lang w:eastAsia="ko-KR"/>
        </w:rPr>
        <w:t>2</w:t>
      </w:r>
      <w:r w:rsidR="00B45FBD" w:rsidRPr="009F6795">
        <w:rPr>
          <w:rFonts w:ascii="Times New Roman" w:hAnsi="Times New Roman"/>
          <w:b/>
          <w:bCs/>
          <w:sz w:val="24"/>
        </w:rPr>
        <w:t xml:space="preserve"> </w:t>
      </w:r>
      <w:r w:rsidR="00B45FBD" w:rsidRPr="00C01F18">
        <w:rPr>
          <w:rFonts w:ascii="Times New Roman" w:hAnsi="Times New Roman"/>
          <w:bCs/>
          <w:sz w:val="24"/>
        </w:rPr>
        <w:t>Sequence of siRNAs for knock down experiments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096"/>
        <w:gridCol w:w="4803"/>
      </w:tblGrid>
      <w:tr w:rsidR="00AD5048" w:rsidRPr="009F6795" w14:paraId="67D7FBA2" w14:textId="77777777" w:rsidTr="00260ACB">
        <w:trPr>
          <w:trHeight w:val="62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A69DF39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560CD" w14:textId="77777777" w:rsidR="00AD5048" w:rsidRPr="009F6795" w:rsidRDefault="00AD5048" w:rsidP="002A4DE2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/>
                <w:bCs/>
                <w:sz w:val="24"/>
              </w:rPr>
              <w:t>GenBank accession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7F832B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/>
                <w:bCs/>
                <w:sz w:val="24"/>
              </w:rPr>
              <w:t>Sequencing5'---3'</w:t>
            </w:r>
          </w:p>
        </w:tc>
      </w:tr>
      <w:tr w:rsidR="00AD5048" w:rsidRPr="009F6795" w14:paraId="108C5705" w14:textId="77777777" w:rsidTr="00260ACB">
        <w:tc>
          <w:tcPr>
            <w:tcW w:w="2127" w:type="dxa"/>
            <w:tcBorders>
              <w:top w:val="single" w:sz="4" w:space="0" w:color="auto"/>
            </w:tcBorders>
          </w:tcPr>
          <w:p w14:paraId="63DD6F15" w14:textId="28EC83B6" w:rsidR="00AD5048" w:rsidRPr="009F6795" w:rsidRDefault="00AD5048" w:rsidP="00AD5048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Human NEDD8-</w:t>
            </w:r>
            <w:r w:rsidRPr="009F6795">
              <w:rPr>
                <w:rFonts w:ascii="Times New Roman" w:eastAsia="바탕" w:hAnsi="Times New Roman"/>
                <w:bCs/>
                <w:sz w:val="24"/>
                <w:lang w:eastAsia="ko-KR"/>
              </w:rPr>
              <w:t>I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40FB74C9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  <w:t>NM_0061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BC1C0A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AGCGGUAGGAGCAGCAAUUUAUCCG</w:t>
            </w:r>
          </w:p>
        </w:tc>
      </w:tr>
      <w:tr w:rsidR="00AD5048" w:rsidRPr="009F6795" w14:paraId="62DA3CA6" w14:textId="77777777" w:rsidTr="00260ACB">
        <w:tc>
          <w:tcPr>
            <w:tcW w:w="2127" w:type="dxa"/>
          </w:tcPr>
          <w:p w14:paraId="72F314CF" w14:textId="0BBDAA97" w:rsidR="00AD5048" w:rsidRPr="009F6795" w:rsidRDefault="00AD5048" w:rsidP="00AD5048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Human NEDD8-</w:t>
            </w:r>
            <w:r w:rsidRPr="009F6795">
              <w:rPr>
                <w:rFonts w:ascii="Times New Roman" w:eastAsia="바탕" w:hAnsi="Times New Roman"/>
                <w:bCs/>
                <w:sz w:val="24"/>
                <w:lang w:eastAsia="ko-KR"/>
              </w:rPr>
              <w:t>II</w:t>
            </w:r>
          </w:p>
        </w:tc>
        <w:tc>
          <w:tcPr>
            <w:tcW w:w="2096" w:type="dxa"/>
          </w:tcPr>
          <w:p w14:paraId="727239AA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  <w:t>NM_006156</w:t>
            </w:r>
          </w:p>
        </w:tc>
        <w:tc>
          <w:tcPr>
            <w:tcW w:w="0" w:type="auto"/>
          </w:tcPr>
          <w:p w14:paraId="231B2153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GAAGAUGCUAAUUAAAGUGAAGACG</w:t>
            </w:r>
          </w:p>
        </w:tc>
      </w:tr>
      <w:tr w:rsidR="00AD5048" w:rsidRPr="009F6795" w14:paraId="43245D25" w14:textId="77777777" w:rsidTr="00260ACB">
        <w:tc>
          <w:tcPr>
            <w:tcW w:w="2127" w:type="dxa"/>
          </w:tcPr>
          <w:p w14:paraId="6955A1CA" w14:textId="7E3670EE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Human APPBP1-</w:t>
            </w:r>
            <w:r w:rsidRPr="009F6795">
              <w:rPr>
                <w:rFonts w:ascii="Times New Roman" w:eastAsia="바탕" w:hAnsi="Times New Roman"/>
                <w:bCs/>
                <w:sz w:val="24"/>
                <w:lang w:eastAsia="ko-KR"/>
              </w:rPr>
              <w:t>I</w:t>
            </w:r>
          </w:p>
        </w:tc>
        <w:tc>
          <w:tcPr>
            <w:tcW w:w="2096" w:type="dxa"/>
          </w:tcPr>
          <w:p w14:paraId="152CBB65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NM_003905</w:t>
            </w:r>
          </w:p>
        </w:tc>
        <w:tc>
          <w:tcPr>
            <w:tcW w:w="0" w:type="auto"/>
          </w:tcPr>
          <w:p w14:paraId="701DD294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  <w:t>GGACAAUCCAGAUAAUGAAAUAGTG</w:t>
            </w:r>
          </w:p>
        </w:tc>
      </w:tr>
      <w:tr w:rsidR="00AD5048" w:rsidRPr="009F6795" w14:paraId="16BE2A46" w14:textId="77777777" w:rsidTr="00260ACB">
        <w:tc>
          <w:tcPr>
            <w:tcW w:w="2127" w:type="dxa"/>
          </w:tcPr>
          <w:p w14:paraId="65162523" w14:textId="652B976D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Human APPBP1-</w:t>
            </w:r>
            <w:r w:rsidRPr="009F6795">
              <w:rPr>
                <w:rFonts w:ascii="Times New Roman" w:eastAsia="바탕" w:hAnsi="Times New Roman"/>
                <w:bCs/>
                <w:sz w:val="24"/>
                <w:lang w:eastAsia="ko-KR"/>
              </w:rPr>
              <w:t>II</w:t>
            </w:r>
          </w:p>
        </w:tc>
        <w:tc>
          <w:tcPr>
            <w:tcW w:w="2096" w:type="dxa"/>
          </w:tcPr>
          <w:p w14:paraId="1D9BA19C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NM_003905</w:t>
            </w:r>
          </w:p>
        </w:tc>
        <w:tc>
          <w:tcPr>
            <w:tcW w:w="0" w:type="auto"/>
          </w:tcPr>
          <w:p w14:paraId="769394BE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  <w:t>GGAUCUACGACUAGAUAAGCCAUTT</w:t>
            </w:r>
          </w:p>
        </w:tc>
      </w:tr>
      <w:tr w:rsidR="00AD5048" w:rsidRPr="009F6795" w14:paraId="6391C8C4" w14:textId="77777777" w:rsidTr="00260ACB">
        <w:tc>
          <w:tcPr>
            <w:tcW w:w="2127" w:type="dxa"/>
          </w:tcPr>
          <w:p w14:paraId="18686C77" w14:textId="4CBCCF2B" w:rsidR="00AD5048" w:rsidRPr="009F6795" w:rsidRDefault="00AD5048" w:rsidP="00AD5048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Human HDM2-</w:t>
            </w:r>
            <w:r w:rsidRPr="009F6795">
              <w:rPr>
                <w:rFonts w:ascii="Times New Roman" w:eastAsia="바탕" w:hAnsi="Times New Roman"/>
                <w:bCs/>
                <w:sz w:val="24"/>
                <w:lang w:eastAsia="ko-KR"/>
              </w:rPr>
              <w:t xml:space="preserve"> I</w:t>
            </w:r>
          </w:p>
        </w:tc>
        <w:tc>
          <w:tcPr>
            <w:tcW w:w="2096" w:type="dxa"/>
          </w:tcPr>
          <w:p w14:paraId="7915CB12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NM_002392</w:t>
            </w:r>
          </w:p>
        </w:tc>
        <w:tc>
          <w:tcPr>
            <w:tcW w:w="0" w:type="auto"/>
          </w:tcPr>
          <w:p w14:paraId="541C7A6F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UUCCUGAAGCUCUUGUACAAGGUCCUU</w:t>
            </w:r>
          </w:p>
        </w:tc>
      </w:tr>
      <w:tr w:rsidR="00AD5048" w:rsidRPr="009F6795" w14:paraId="0156D24B" w14:textId="77777777" w:rsidTr="00260ACB">
        <w:trPr>
          <w:trHeight w:val="238"/>
        </w:trPr>
        <w:tc>
          <w:tcPr>
            <w:tcW w:w="2127" w:type="dxa"/>
          </w:tcPr>
          <w:p w14:paraId="6ACFFC3D" w14:textId="73210DD0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Human HDM2-</w:t>
            </w:r>
            <w:r w:rsidRPr="009F6795">
              <w:rPr>
                <w:rFonts w:ascii="Times New Roman" w:eastAsia="바탕" w:hAnsi="Times New Roman"/>
                <w:bCs/>
                <w:sz w:val="24"/>
                <w:lang w:eastAsia="ko-KR"/>
              </w:rPr>
              <w:t>II</w:t>
            </w:r>
          </w:p>
        </w:tc>
        <w:tc>
          <w:tcPr>
            <w:tcW w:w="2096" w:type="dxa"/>
          </w:tcPr>
          <w:p w14:paraId="480CA5B9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NM_002392</w:t>
            </w:r>
          </w:p>
        </w:tc>
        <w:tc>
          <w:tcPr>
            <w:tcW w:w="0" w:type="auto"/>
          </w:tcPr>
          <w:p w14:paraId="283E83E6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GCAAUGAUCUACAGAAAUUUAGUGG</w:t>
            </w:r>
          </w:p>
        </w:tc>
      </w:tr>
      <w:tr w:rsidR="00AD5048" w:rsidRPr="009F6795" w14:paraId="454B2A63" w14:textId="77777777" w:rsidTr="00260ACB">
        <w:trPr>
          <w:trHeight w:val="136"/>
        </w:trPr>
        <w:tc>
          <w:tcPr>
            <w:tcW w:w="2127" w:type="dxa"/>
          </w:tcPr>
          <w:p w14:paraId="7ACE4283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</w:rPr>
              <w:t>Non-target</w:t>
            </w:r>
          </w:p>
        </w:tc>
        <w:tc>
          <w:tcPr>
            <w:tcW w:w="2096" w:type="dxa"/>
          </w:tcPr>
          <w:p w14:paraId="55DA8F6E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</w:p>
        </w:tc>
        <w:tc>
          <w:tcPr>
            <w:tcW w:w="0" w:type="auto"/>
          </w:tcPr>
          <w:p w14:paraId="3CBD4D4C" w14:textId="77777777" w:rsidR="00AD5048" w:rsidRPr="009F6795" w:rsidRDefault="00AD5048" w:rsidP="00644000">
            <w:pPr>
              <w:pStyle w:val="a3"/>
              <w:spacing w:before="288"/>
              <w:jc w:val="center"/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</w:pPr>
            <w:r w:rsidRPr="009F6795">
              <w:rPr>
                <w:rFonts w:ascii="Times New Roman" w:eastAsia="TimesNewRomanPS-BoldMT" w:hAnsi="Times New Roman"/>
                <w:bCs/>
                <w:sz w:val="24"/>
                <w:szCs w:val="22"/>
                <w:lang w:eastAsia="ko-KR"/>
              </w:rPr>
              <w:t>UUGAGCAAUUCACGUUCAUTT</w:t>
            </w:r>
          </w:p>
        </w:tc>
      </w:tr>
    </w:tbl>
    <w:p w14:paraId="71C79704" w14:textId="77777777" w:rsidR="00B45FBD" w:rsidRPr="009F6795" w:rsidRDefault="00B45FBD" w:rsidP="003E139D">
      <w:pPr>
        <w:pStyle w:val="a3"/>
        <w:spacing w:before="288" w:line="432" w:lineRule="auto"/>
        <w:rPr>
          <w:rFonts w:ascii="Times New Roman" w:hAnsi="Times New Roman"/>
          <w:sz w:val="22"/>
          <w:lang w:eastAsia="ko-KR"/>
        </w:rPr>
      </w:pPr>
    </w:p>
    <w:p w14:paraId="669BDB6E" w14:textId="7B9D0A82" w:rsidR="00265488" w:rsidRDefault="00265488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4"/>
          <w:szCs w:val="20"/>
          <w:lang w:eastAsia="en-US"/>
        </w:rPr>
      </w:pPr>
      <w:bookmarkStart w:id="0" w:name="_GoBack"/>
      <w:bookmarkEnd w:id="0"/>
    </w:p>
    <w:sectPr w:rsidR="002654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6A65A6" w14:textId="77777777" w:rsidR="00FC120D" w:rsidRDefault="00FC120D" w:rsidP="00FC7968">
      <w:pPr>
        <w:spacing w:after="0" w:line="240" w:lineRule="auto"/>
      </w:pPr>
      <w:r>
        <w:separator/>
      </w:r>
    </w:p>
  </w:endnote>
  <w:endnote w:type="continuationSeparator" w:id="0">
    <w:p w14:paraId="0A69CB10" w14:textId="77777777" w:rsidR="00FC120D" w:rsidRDefault="00FC120D" w:rsidP="00FC7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NewRomanPS-BoldMT">
    <w:altName w:val="HancomEQN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FC2049" w14:textId="77777777" w:rsidR="00FC120D" w:rsidRDefault="00FC120D" w:rsidP="00FC7968">
      <w:pPr>
        <w:spacing w:after="0" w:line="240" w:lineRule="auto"/>
      </w:pPr>
      <w:r>
        <w:separator/>
      </w:r>
    </w:p>
  </w:footnote>
  <w:footnote w:type="continuationSeparator" w:id="0">
    <w:p w14:paraId="03E30D86" w14:textId="77777777" w:rsidR="00FC120D" w:rsidRDefault="00FC120D" w:rsidP="00FC79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ADF"/>
    <w:rsid w:val="00000361"/>
    <w:rsid w:val="000563FF"/>
    <w:rsid w:val="00061AC7"/>
    <w:rsid w:val="00080E51"/>
    <w:rsid w:val="00092600"/>
    <w:rsid w:val="000D107A"/>
    <w:rsid w:val="000E0669"/>
    <w:rsid w:val="001531FD"/>
    <w:rsid w:val="001B0E2B"/>
    <w:rsid w:val="001E0D10"/>
    <w:rsid w:val="001E2BF6"/>
    <w:rsid w:val="001E2DE6"/>
    <w:rsid w:val="001E4C2C"/>
    <w:rsid w:val="001F0699"/>
    <w:rsid w:val="00200E82"/>
    <w:rsid w:val="00212642"/>
    <w:rsid w:val="00244A15"/>
    <w:rsid w:val="00246EF2"/>
    <w:rsid w:val="00252B7F"/>
    <w:rsid w:val="0025430C"/>
    <w:rsid w:val="00260ACB"/>
    <w:rsid w:val="00265488"/>
    <w:rsid w:val="002675DD"/>
    <w:rsid w:val="0029289A"/>
    <w:rsid w:val="002A4DE2"/>
    <w:rsid w:val="002B5484"/>
    <w:rsid w:val="002E6A56"/>
    <w:rsid w:val="002F1B92"/>
    <w:rsid w:val="002F4009"/>
    <w:rsid w:val="0030424A"/>
    <w:rsid w:val="00331F10"/>
    <w:rsid w:val="003767B1"/>
    <w:rsid w:val="003914EE"/>
    <w:rsid w:val="00396B15"/>
    <w:rsid w:val="003B294C"/>
    <w:rsid w:val="003E139D"/>
    <w:rsid w:val="003E48E0"/>
    <w:rsid w:val="003E706A"/>
    <w:rsid w:val="00403F54"/>
    <w:rsid w:val="00405194"/>
    <w:rsid w:val="00433554"/>
    <w:rsid w:val="00473815"/>
    <w:rsid w:val="0048247D"/>
    <w:rsid w:val="0049421D"/>
    <w:rsid w:val="004B1329"/>
    <w:rsid w:val="004B7418"/>
    <w:rsid w:val="004D7183"/>
    <w:rsid w:val="00500E9B"/>
    <w:rsid w:val="005026AA"/>
    <w:rsid w:val="00534F0D"/>
    <w:rsid w:val="00553687"/>
    <w:rsid w:val="00571251"/>
    <w:rsid w:val="00592ABE"/>
    <w:rsid w:val="00593AB7"/>
    <w:rsid w:val="00605813"/>
    <w:rsid w:val="00610323"/>
    <w:rsid w:val="00632B4E"/>
    <w:rsid w:val="0065065C"/>
    <w:rsid w:val="006A0216"/>
    <w:rsid w:val="006B76B1"/>
    <w:rsid w:val="006E4137"/>
    <w:rsid w:val="006E4B56"/>
    <w:rsid w:val="006F39A9"/>
    <w:rsid w:val="006F7139"/>
    <w:rsid w:val="00700147"/>
    <w:rsid w:val="00711606"/>
    <w:rsid w:val="007358EB"/>
    <w:rsid w:val="00747F18"/>
    <w:rsid w:val="00790404"/>
    <w:rsid w:val="007C1118"/>
    <w:rsid w:val="007E135C"/>
    <w:rsid w:val="007E6D6F"/>
    <w:rsid w:val="007F6EE8"/>
    <w:rsid w:val="00806865"/>
    <w:rsid w:val="008072F9"/>
    <w:rsid w:val="008104EC"/>
    <w:rsid w:val="00860EC6"/>
    <w:rsid w:val="00861BC0"/>
    <w:rsid w:val="00875840"/>
    <w:rsid w:val="00875E6A"/>
    <w:rsid w:val="008B6E93"/>
    <w:rsid w:val="008C0CD9"/>
    <w:rsid w:val="008E29A3"/>
    <w:rsid w:val="009171EA"/>
    <w:rsid w:val="00922103"/>
    <w:rsid w:val="009228AA"/>
    <w:rsid w:val="009247E0"/>
    <w:rsid w:val="00932B5D"/>
    <w:rsid w:val="00934E35"/>
    <w:rsid w:val="00960D77"/>
    <w:rsid w:val="0096275A"/>
    <w:rsid w:val="00982FCE"/>
    <w:rsid w:val="009A3FDF"/>
    <w:rsid w:val="009A7EBD"/>
    <w:rsid w:val="009C5B60"/>
    <w:rsid w:val="009D7AAD"/>
    <w:rsid w:val="009E3E81"/>
    <w:rsid w:val="009F6795"/>
    <w:rsid w:val="00A00E5E"/>
    <w:rsid w:val="00A202C1"/>
    <w:rsid w:val="00A34475"/>
    <w:rsid w:val="00A42A3B"/>
    <w:rsid w:val="00A650D5"/>
    <w:rsid w:val="00A736C6"/>
    <w:rsid w:val="00A762C1"/>
    <w:rsid w:val="00A76AA6"/>
    <w:rsid w:val="00A85A26"/>
    <w:rsid w:val="00A90DA8"/>
    <w:rsid w:val="00A90EFA"/>
    <w:rsid w:val="00AB0EEA"/>
    <w:rsid w:val="00AD5048"/>
    <w:rsid w:val="00AE54AE"/>
    <w:rsid w:val="00AF3545"/>
    <w:rsid w:val="00B40DC7"/>
    <w:rsid w:val="00B45FBD"/>
    <w:rsid w:val="00B502DF"/>
    <w:rsid w:val="00B650C6"/>
    <w:rsid w:val="00B671C8"/>
    <w:rsid w:val="00B7475C"/>
    <w:rsid w:val="00B850AD"/>
    <w:rsid w:val="00BA0324"/>
    <w:rsid w:val="00BA3129"/>
    <w:rsid w:val="00BD225E"/>
    <w:rsid w:val="00BD3F70"/>
    <w:rsid w:val="00BE6DCA"/>
    <w:rsid w:val="00C01F18"/>
    <w:rsid w:val="00C15694"/>
    <w:rsid w:val="00C15775"/>
    <w:rsid w:val="00C2183A"/>
    <w:rsid w:val="00C27B88"/>
    <w:rsid w:val="00C478FB"/>
    <w:rsid w:val="00C6165B"/>
    <w:rsid w:val="00C67D1C"/>
    <w:rsid w:val="00CA0AE2"/>
    <w:rsid w:val="00CB00B7"/>
    <w:rsid w:val="00CC4FBC"/>
    <w:rsid w:val="00CE1AC1"/>
    <w:rsid w:val="00CF3087"/>
    <w:rsid w:val="00D12D65"/>
    <w:rsid w:val="00D3136C"/>
    <w:rsid w:val="00D403A3"/>
    <w:rsid w:val="00D61EEC"/>
    <w:rsid w:val="00DA7ADF"/>
    <w:rsid w:val="00E15203"/>
    <w:rsid w:val="00E34094"/>
    <w:rsid w:val="00E4145D"/>
    <w:rsid w:val="00E61D22"/>
    <w:rsid w:val="00E62560"/>
    <w:rsid w:val="00E67080"/>
    <w:rsid w:val="00E83894"/>
    <w:rsid w:val="00EA5547"/>
    <w:rsid w:val="00ED3788"/>
    <w:rsid w:val="00EE315D"/>
    <w:rsid w:val="00EF3C6A"/>
    <w:rsid w:val="00EF4435"/>
    <w:rsid w:val="00F329A8"/>
    <w:rsid w:val="00F429EF"/>
    <w:rsid w:val="00F50C5B"/>
    <w:rsid w:val="00F83447"/>
    <w:rsid w:val="00F85576"/>
    <w:rsid w:val="00FA3E21"/>
    <w:rsid w:val="00FA5117"/>
    <w:rsid w:val="00FB063C"/>
    <w:rsid w:val="00FB633F"/>
    <w:rsid w:val="00FC120D"/>
    <w:rsid w:val="00FC7968"/>
    <w:rsid w:val="00FD3C60"/>
    <w:rsid w:val="00FE0E3D"/>
    <w:rsid w:val="00FE1890"/>
    <w:rsid w:val="00FE5B49"/>
    <w:rsid w:val="00FE5C7B"/>
    <w:rsid w:val="00FF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C61693"/>
  <w15:docId w15:val="{B7647EE9-322C-4A90-B886-37CECF0D6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7AD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basedOn w:val="a"/>
    <w:qFormat/>
    <w:rsid w:val="00DA7ADF"/>
    <w:pPr>
      <w:widowControl/>
      <w:wordWrap/>
      <w:autoSpaceDE/>
      <w:autoSpaceDN/>
      <w:spacing w:after="0" w:line="240" w:lineRule="auto"/>
    </w:pPr>
    <w:rPr>
      <w:rFonts w:ascii="맑은 고딕" w:eastAsia="맑은 고딕" w:hAnsi="맑은 고딕" w:cs="Times New Roman"/>
      <w:kern w:val="0"/>
      <w:szCs w:val="20"/>
      <w:lang w:eastAsia="en-US"/>
    </w:rPr>
  </w:style>
  <w:style w:type="paragraph" w:styleId="a4">
    <w:name w:val="Normal (Web)"/>
    <w:basedOn w:val="a"/>
    <w:uiPriority w:val="99"/>
    <w:unhideWhenUsed/>
    <w:rsid w:val="0029289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29289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29289A"/>
    <w:rPr>
      <w:rFonts w:asciiTheme="majorHAnsi" w:eastAsiaTheme="majorEastAsia" w:hAnsiTheme="majorHAnsi" w:cstheme="majorBidi"/>
      <w:sz w:val="18"/>
      <w:szCs w:val="18"/>
    </w:rPr>
  </w:style>
  <w:style w:type="paragraph" w:customStyle="1" w:styleId="a6">
    <w:name w:val="바탕글"/>
    <w:basedOn w:val="a"/>
    <w:rsid w:val="00FC7968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7">
    <w:name w:val="header"/>
    <w:basedOn w:val="a"/>
    <w:link w:val="Char0"/>
    <w:uiPriority w:val="99"/>
    <w:unhideWhenUsed/>
    <w:rsid w:val="00FC79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FC7968"/>
  </w:style>
  <w:style w:type="paragraph" w:styleId="a8">
    <w:name w:val="footer"/>
    <w:basedOn w:val="a"/>
    <w:link w:val="Char1"/>
    <w:uiPriority w:val="99"/>
    <w:unhideWhenUsed/>
    <w:rsid w:val="00FC796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FC7968"/>
  </w:style>
  <w:style w:type="character" w:styleId="a9">
    <w:name w:val="Emphasis"/>
    <w:basedOn w:val="a0"/>
    <w:uiPriority w:val="20"/>
    <w:qFormat/>
    <w:rsid w:val="00FA3E21"/>
    <w:rPr>
      <w:i/>
      <w:iCs/>
    </w:rPr>
  </w:style>
  <w:style w:type="character" w:customStyle="1" w:styleId="sc">
    <w:name w:val="sc"/>
    <w:basedOn w:val="a0"/>
    <w:rsid w:val="00FA3E21"/>
  </w:style>
  <w:style w:type="character" w:styleId="aa">
    <w:name w:val="annotation reference"/>
    <w:basedOn w:val="a0"/>
    <w:uiPriority w:val="99"/>
    <w:semiHidden/>
    <w:unhideWhenUsed/>
    <w:rsid w:val="00FE5C7B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FE5C7B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FE5C7B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FE5C7B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FE5C7B"/>
    <w:rPr>
      <w:b/>
      <w:bCs/>
    </w:rPr>
  </w:style>
  <w:style w:type="table" w:styleId="ad">
    <w:name w:val="Table Grid"/>
    <w:basedOn w:val="a1"/>
    <w:uiPriority w:val="59"/>
    <w:rsid w:val="00AD5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9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3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D8D48E-3EFE-49AB-AB9A-302FF3ECE6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ogoons</dc:creator>
  <cp:lastModifiedBy>Dowon</cp:lastModifiedBy>
  <cp:revision>2</cp:revision>
  <cp:lastPrinted>2018-09-05T05:39:00Z</cp:lastPrinted>
  <dcterms:created xsi:type="dcterms:W3CDTF">2020-03-07T09:55:00Z</dcterms:created>
  <dcterms:modified xsi:type="dcterms:W3CDTF">2020-03-07T09:55:00Z</dcterms:modified>
</cp:coreProperties>
</file>